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9BE0D" w14:textId="3567DF38" w:rsidR="00EA38A7" w:rsidRPr="00C51B0D" w:rsidRDefault="00EA38A7" w:rsidP="007B586B">
      <w:pPr>
        <w:spacing w:line="360" w:lineRule="auto"/>
        <w:rPr>
          <w:rStyle w:val="PageNumber"/>
          <w:rFonts w:eastAsia="Cambria"/>
          <w:color w:val="000000"/>
          <w:u w:color="000000"/>
        </w:rPr>
      </w:pPr>
      <w:r w:rsidRPr="00113128">
        <w:rPr>
          <w:rStyle w:val="PageNumber"/>
          <w:b/>
        </w:rPr>
        <w:t>S</w:t>
      </w:r>
      <w:r w:rsidR="00672C85">
        <w:rPr>
          <w:rStyle w:val="PageNumber"/>
          <w:b/>
        </w:rPr>
        <w:t>1 Table</w:t>
      </w:r>
      <w:r w:rsidR="00783249">
        <w:rPr>
          <w:rStyle w:val="PageNumber"/>
          <w:b/>
        </w:rPr>
        <w:t>.</w:t>
      </w:r>
      <w:r w:rsidRPr="00C51B0D">
        <w:rPr>
          <w:rStyle w:val="PageNumber"/>
        </w:rPr>
        <w:t xml:space="preserve"> Associations between family type as indicated by the mother and child television viewing at 24 months of age</w:t>
      </w:r>
    </w:p>
    <w:p w14:paraId="7EBF8B4B" w14:textId="77777777" w:rsidR="00EA38A7" w:rsidRPr="00C51B0D" w:rsidRDefault="00EA38A7" w:rsidP="007B586B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904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82"/>
        <w:gridCol w:w="992"/>
        <w:gridCol w:w="2126"/>
        <w:gridCol w:w="851"/>
        <w:gridCol w:w="1984"/>
        <w:gridCol w:w="709"/>
      </w:tblGrid>
      <w:tr w:rsidR="005A75EB" w:rsidRPr="00C51B0D" w14:paraId="4B5D95BF" w14:textId="77777777" w:rsidTr="005A75EB">
        <w:trPr>
          <w:trHeight w:val="227"/>
        </w:trPr>
        <w:tc>
          <w:tcPr>
            <w:tcW w:w="2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84199" w14:textId="77777777" w:rsidR="005A75EB" w:rsidRPr="005A75EB" w:rsidRDefault="005A75EB" w:rsidP="005A75EB">
            <w:pPr>
              <w:tabs>
                <w:tab w:val="left" w:pos="313"/>
              </w:tabs>
              <w:spacing w:line="360" w:lineRule="auto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95B0F" w14:textId="77777777" w:rsidR="005A75EB" w:rsidRPr="005A75EB" w:rsidRDefault="005A75EB" w:rsidP="007B586B">
            <w:pPr>
              <w:spacing w:line="360" w:lineRule="auto"/>
              <w:rPr>
                <w:b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A6D57" w14:textId="77777777" w:rsidR="005A75EB" w:rsidRPr="005A75EB" w:rsidRDefault="005A75EB" w:rsidP="007B586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</w:rPr>
              <w:t>Unadjusted model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1685E" w14:textId="04650905" w:rsidR="005A75EB" w:rsidRPr="005A75EB" w:rsidRDefault="005A75EB" w:rsidP="005A75E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</w:rPr>
              <w:t>Adjusted model</w:t>
            </w:r>
            <w:r w:rsidRPr="005A75EB">
              <w:rPr>
                <w:rStyle w:val="PageNumber"/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5A75EB" w:rsidRPr="00C51B0D" w14:paraId="5AD0D652" w14:textId="77777777" w:rsidTr="005A75EB">
        <w:trPr>
          <w:trHeight w:val="552"/>
        </w:trPr>
        <w:tc>
          <w:tcPr>
            <w:tcW w:w="23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FC37D" w14:textId="77777777" w:rsidR="005A75EB" w:rsidRPr="005A75EB" w:rsidRDefault="005A75EB" w:rsidP="005A75EB">
            <w:pPr>
              <w:tabs>
                <w:tab w:val="left" w:pos="313"/>
              </w:tabs>
              <w:spacing w:line="360" w:lineRule="auto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B4EE1" w14:textId="462E5822" w:rsidR="005A75EB" w:rsidRPr="005A75EB" w:rsidRDefault="005A75EB" w:rsidP="007B586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5A75EB">
              <w:rPr>
                <w:rStyle w:val="PageNumber"/>
                <w:rFonts w:ascii="Times New Roman" w:hAnsi="Times New Roman" w:cs="Times New Roman"/>
                <w:b/>
              </w:rPr>
              <w:t>n</w:t>
            </w:r>
            <w:proofErr w:type="gramEnd"/>
            <w:r w:rsidRPr="005A75EB">
              <w:rPr>
                <w:rStyle w:val="PageNumber"/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5A5FD" w14:textId="1A0E7ACD" w:rsidR="005A75EB" w:rsidRPr="005A75EB" w:rsidRDefault="005A75EB" w:rsidP="005A75E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</w:rPr>
              <w:t>ß (95% CI)</w:t>
            </w:r>
            <w:r w:rsidRPr="005A75EB">
              <w:rPr>
                <w:rStyle w:val="PageNumber"/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D895E" w14:textId="4A0BEC13" w:rsidR="005A75EB" w:rsidRPr="005A75EB" w:rsidRDefault="005A75EB" w:rsidP="005A75E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  <w:i/>
                <w:iCs/>
              </w:rPr>
              <w:t>P</w:t>
            </w:r>
            <w:r w:rsidRPr="005A75EB">
              <w:rPr>
                <w:rStyle w:val="PageNumber"/>
                <w:rFonts w:ascii="Times New Roman" w:hAnsi="Times New Roman" w:cs="Times New Roman"/>
                <w:b/>
                <w:iCs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BA64D" w14:textId="607EDD1A" w:rsidR="005A75EB" w:rsidRPr="005A75EB" w:rsidRDefault="005A75EB" w:rsidP="007B586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</w:rPr>
              <w:t>ß (95% CI)</w:t>
            </w:r>
            <w:r w:rsidRPr="005A75EB">
              <w:rPr>
                <w:rStyle w:val="PageNumber"/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7CFF0" w14:textId="5BF283C7" w:rsidR="005A75EB" w:rsidRPr="005A75EB" w:rsidRDefault="005A75EB" w:rsidP="005A75EB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75EB">
              <w:rPr>
                <w:rStyle w:val="PageNumber"/>
                <w:rFonts w:ascii="Times New Roman" w:hAnsi="Times New Roman" w:cs="Times New Roman"/>
                <w:b/>
                <w:i/>
                <w:iCs/>
              </w:rPr>
              <w:t>P</w:t>
            </w:r>
            <w:r w:rsidRPr="005A75EB">
              <w:rPr>
                <w:rStyle w:val="PageNumber"/>
                <w:rFonts w:ascii="Times New Roman" w:hAnsi="Times New Roman" w:cs="Times New Roman"/>
                <w:b/>
                <w:iCs/>
                <w:vertAlign w:val="superscript"/>
              </w:rPr>
              <w:t>‡</w:t>
            </w:r>
          </w:p>
        </w:tc>
      </w:tr>
      <w:tr w:rsidR="00DD5DEE" w:rsidRPr="00C51B0D" w14:paraId="3ED0FD42" w14:textId="77777777" w:rsidTr="00DD5DEE">
        <w:trPr>
          <w:trHeight w:val="217"/>
        </w:trPr>
        <w:tc>
          <w:tcPr>
            <w:tcW w:w="23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DBF1C" w14:textId="77777777" w:rsidR="00DD5DEE" w:rsidRPr="00C51B0D" w:rsidRDefault="00DD5DEE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C51B0D">
              <w:rPr>
                <w:rStyle w:val="PageNumber"/>
                <w:rFonts w:ascii="Times New Roman" w:hAnsi="Times New Roman" w:cs="Times New Roman"/>
              </w:rPr>
              <w:t>Active or sporty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9710A" w14:textId="77777777" w:rsidR="00DD5DEE" w:rsidRPr="00C51B0D" w:rsidRDefault="00DD5DEE" w:rsidP="0050577D">
            <w:pPr>
              <w:spacing w:line="360" w:lineRule="auto"/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23445" w14:textId="77777777" w:rsidR="00DD5DEE" w:rsidRPr="00C51B0D" w:rsidRDefault="00DD5DEE" w:rsidP="0050577D">
            <w:pPr>
              <w:spacing w:line="360" w:lineRule="auto"/>
            </w:pP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C1847" w14:textId="77777777" w:rsidR="00DD5DEE" w:rsidRPr="00C51B0D" w:rsidRDefault="00DD5DEE" w:rsidP="0050577D">
            <w:pPr>
              <w:spacing w:line="360" w:lineRule="auto"/>
            </w:pP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C3422" w14:textId="77777777" w:rsidR="00DD5DEE" w:rsidRPr="00C51B0D" w:rsidRDefault="00DD5DEE" w:rsidP="0050577D">
            <w:pPr>
              <w:spacing w:line="360" w:lineRule="auto"/>
            </w:pP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8DC1C" w14:textId="77777777" w:rsidR="00DD5DEE" w:rsidRPr="00C51B0D" w:rsidRDefault="00DD5DEE" w:rsidP="0050577D">
            <w:pPr>
              <w:spacing w:line="360" w:lineRule="auto"/>
            </w:pPr>
          </w:p>
        </w:tc>
      </w:tr>
      <w:tr w:rsidR="005A75EB" w:rsidRPr="00C51B0D" w14:paraId="48915F11" w14:textId="77777777" w:rsidTr="005A75EB">
        <w:trPr>
          <w:trHeight w:val="22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F7294" w14:textId="5F6D519A" w:rsidR="005A75EB" w:rsidRPr="00C51B0D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>
              <w:rPr>
                <w:rStyle w:val="PageNumber"/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B59ED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  <w:r w:rsidRPr="00C51B0D">
              <w:rPr>
                <w:rFonts w:ascii="Times New Roman" w:hAnsi="Times New Roman" w:cs="Times New Roman"/>
              </w:rPr>
              <w:t xml:space="preserve">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5C1D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A7921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58B8F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792A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3DC45DFD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D6B93" w14:textId="7FE068A4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4E09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C51B0D"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9A45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0.0 (-12.9, 1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1F451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6C469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2</w:t>
            </w:r>
            <w:r w:rsidRPr="00C51B0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16.1,</w:t>
            </w:r>
            <w:r w:rsidRPr="00C51B0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</w:t>
            </w:r>
            <w:r w:rsidRPr="00C51B0D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9A2B9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1B2F64D8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2AF7C" w14:textId="5F1B6AC4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30D5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  <w:r w:rsidRPr="00C51B0D">
              <w:rPr>
                <w:rFonts w:ascii="Times New Roman" w:hAnsi="Times New Roman" w:cs="Times New Roman"/>
              </w:rPr>
              <w:t xml:space="preserve">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3FF5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-12.9 (-26.7, 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7E861" w14:textId="77777777" w:rsidR="005A75EB" w:rsidRPr="007D20B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20BD"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A8C0F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0</w:t>
            </w:r>
            <w:r w:rsidRPr="00C51B0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23.1</w:t>
            </w:r>
            <w:r w:rsidRPr="00C51B0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.2</w:t>
            </w:r>
            <w:r w:rsidRPr="00C51B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BE57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0</w:t>
            </w:r>
          </w:p>
        </w:tc>
      </w:tr>
      <w:tr w:rsidR="00DD5DEE" w:rsidRPr="00C51B0D" w14:paraId="076F10B3" w14:textId="77777777" w:rsidTr="0050577D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C7F0D" w14:textId="77777777" w:rsidR="00DD5DEE" w:rsidRPr="00C51B0D" w:rsidRDefault="00DD5DEE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C51B0D">
              <w:rPr>
                <w:rFonts w:ascii="Times New Roman" w:hAnsi="Times New Roman" w:cs="Times New Roman"/>
              </w:rPr>
              <w:t>Media savv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2BB44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6D341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33D41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1BBE1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19BB4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266CE6C9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431C9" w14:textId="39DBBF8A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>
              <w:rPr>
                <w:rStyle w:val="PageNumber"/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6AF4E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02185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2D18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CABD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A2151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0B0825C2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1B4B2" w14:textId="3E4FDEE9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DCA35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(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3404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-6.3, 1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5A248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F90B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(-4.2, 1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010F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55D47541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0F700" w14:textId="192758F4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09E95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07D0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 (0.5, 2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9CA5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4400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 (0.4, 2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A016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</w:tr>
      <w:tr w:rsidR="00DD5DEE" w:rsidRPr="00C51B0D" w14:paraId="74A46B1C" w14:textId="77777777" w:rsidTr="0050577D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3183A" w14:textId="77777777" w:rsidR="00DD5DEE" w:rsidRPr="00C51B0D" w:rsidRDefault="00DD5DEE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ki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54C33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92647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E6541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F6B4B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3FFAD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37573E27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C540F" w14:textId="158C46FC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>
              <w:rPr>
                <w:rStyle w:val="PageNumber"/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19FC3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ACD49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2545D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B74E2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0011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6C17E2F3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59DC5" w14:textId="418BE9D1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26CAE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0081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7 (-26.7, 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2E24D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06131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6 (-21.5, 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D57A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42351F63" w14:textId="77777777" w:rsidTr="005A75EB">
        <w:trPr>
          <w:trHeight w:val="23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856B4" w14:textId="2F95E093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3182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14A48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7 (-25.8, 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B9103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6E64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 (-19.4, 1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DD303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</w:tr>
      <w:tr w:rsidR="00DD5DEE" w:rsidRPr="00C51B0D" w14:paraId="3F27297C" w14:textId="77777777" w:rsidTr="0050577D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1F834" w14:textId="1849496B" w:rsidR="00DD5DEE" w:rsidRPr="0049301B" w:rsidRDefault="00DD5DEE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door peo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B9132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E0EBF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87839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8FD72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FD6FB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3BA3F07C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0E96C" w14:textId="23D54597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>
              <w:rPr>
                <w:rStyle w:val="PageNumber"/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7B57E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A73C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833F8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E7E0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65ABD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307CCF54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8E502" w14:textId="47DB71B2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62EA7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8ADF7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18.8, 1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6826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62AB8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 (-21.3, 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1CB9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6667D7A2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C4B49" w14:textId="48A58A36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1110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 (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612E8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9 (-32.1, 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002F5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E3F1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2 (30.2, 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6C673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DD5DEE" w:rsidRPr="00C51B0D" w14:paraId="4B3A5378" w14:textId="77777777" w:rsidTr="0050577D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841FC" w14:textId="77777777" w:rsidR="00DD5DEE" w:rsidRPr="00C51B0D" w:rsidRDefault="00DD5DEE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83C1B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6D6A9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5FF29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ACC25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671D9" w14:textId="77777777" w:rsidR="00DD5DEE" w:rsidRPr="00C51B0D" w:rsidRDefault="00DD5DEE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0E3D6AA4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D783D" w14:textId="11B41D93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>
              <w:rPr>
                <w:rStyle w:val="PageNumber"/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A8478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8ADF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58875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0DA27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DE881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406E1D28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62256" w14:textId="45DF4FB7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005B2" w14:textId="6E46E93F" w:rsidR="005A75EB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 (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7704E" w14:textId="316F10FF" w:rsidR="005A75EB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-3.7, 1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C36B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C67F9" w14:textId="0CEBCAE6" w:rsidR="005A75EB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-5.7, 1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D6C3D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73BCFCF1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8E9FF" w14:textId="23020BFB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5C164" w14:textId="6D90BE26" w:rsidR="005A75EB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8E66D" w14:textId="64DBB396" w:rsidR="005A75EB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 (13.2, 3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CE047" w14:textId="5B855E0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1050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4E739" w14:textId="267518E6" w:rsidR="005A75EB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 (2.2, 2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7510C" w14:textId="7548E7AC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5A75EB" w:rsidRPr="00C51B0D" w14:paraId="51924493" w14:textId="77777777" w:rsidTr="0050577D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3CCB4" w14:textId="77777777" w:rsidR="005A75EB" w:rsidRPr="00C51B0D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us/spirit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10EA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AE5EA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34163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044B5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8DA7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37D0F4D3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BEB31" w14:textId="20925043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>
              <w:rPr>
                <w:rStyle w:val="PageNumber"/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AA578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AD14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C2F3F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D472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0412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1B76A35B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66F7C" w14:textId="281DD709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FA75C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460E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-3.8, 2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6F1D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7754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-2.1, 2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A1D65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78F4C27D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96D24" w14:textId="1BCF2CB1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CC7F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FDF97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 (-23.0, 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178AD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F5000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 (-18.9, 1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CF0F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</w:tr>
      <w:tr w:rsidR="005A75EB" w:rsidRPr="00C51B0D" w14:paraId="085A867F" w14:textId="77777777" w:rsidTr="0050577D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62D5E" w14:textId="77777777" w:rsidR="005A75EB" w:rsidRPr="00C51B0D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ve or ar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76803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DEE0B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1E341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8047D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0FB0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5A6C1699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8E354" w14:textId="75F25385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Not really like us</w:t>
            </w:r>
            <w:r>
              <w:rPr>
                <w:rStyle w:val="PageNumber"/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5C3D7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6DD08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A5227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E584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D081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4B9A92E9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B0F51" w14:textId="6C7B119F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A little like 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790A2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 (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47A9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 (-10.1, 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F76E6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14E69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 (-14.1 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A11D4" w14:textId="77777777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75EB" w:rsidRPr="00C51B0D" w14:paraId="430B6E0A" w14:textId="77777777" w:rsidTr="005A75EB">
        <w:trPr>
          <w:trHeight w:val="227"/>
        </w:trPr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01C0A" w14:textId="485FE7CA" w:rsidR="005A75EB" w:rsidRPr="004F0B60" w:rsidRDefault="005A75EB" w:rsidP="005A75EB">
            <w:pPr>
              <w:pStyle w:val="Body"/>
              <w:tabs>
                <w:tab w:val="left" w:pos="313"/>
              </w:tabs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ab/>
            </w:r>
            <w:r w:rsidRPr="004F0B60">
              <w:rPr>
                <w:rFonts w:ascii="Times New Roman" w:hAnsi="Times New Roman" w:cs="Times New Roman"/>
                <w:i/>
              </w:rPr>
              <w:t>Definitely like 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0AF0E" w14:textId="012B49F0" w:rsidR="005A75EB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89D01" w14:textId="74C02A31" w:rsidR="005A75EB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-1.9, 19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BFF03" w14:textId="0B1F87E0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F327" w14:textId="53AC54F2" w:rsidR="005A75EB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-6.7, 19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6E993" w14:textId="1543A713" w:rsidR="005A75EB" w:rsidRPr="00C51B0D" w:rsidRDefault="005A75EB" w:rsidP="0050577D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</w:tr>
    </w:tbl>
    <w:p w14:paraId="43127F99" w14:textId="77777777" w:rsidR="00DD5DEE" w:rsidRDefault="00DD5DEE" w:rsidP="00DD5DEE">
      <w:pPr>
        <w:pStyle w:val="Body"/>
        <w:widowControl w:val="0"/>
        <w:spacing w:line="360" w:lineRule="auto"/>
        <w:rPr>
          <w:rFonts w:ascii="Times New Roman" w:eastAsia="Times New Roman" w:hAnsi="Times New Roman" w:cs="Times New Roman"/>
        </w:rPr>
      </w:pPr>
    </w:p>
    <w:p w14:paraId="37B5E015" w14:textId="17CC1053" w:rsidR="00DD5DEE" w:rsidRPr="00E80BB0" w:rsidRDefault="005A75EB" w:rsidP="00DD5DEE">
      <w:pPr>
        <w:spacing w:line="360" w:lineRule="auto"/>
      </w:pPr>
      <w:r>
        <w:rPr>
          <w:vertAlign w:val="superscript"/>
        </w:rPr>
        <w:t>*</w:t>
      </w:r>
      <w:r w:rsidR="00783249">
        <w:rPr>
          <w:vertAlign w:val="superscript"/>
        </w:rPr>
        <w:t xml:space="preserve"> </w:t>
      </w:r>
      <w:r w:rsidR="00DD5DEE" w:rsidRPr="00E80BB0">
        <w:t>Models were adjusted for items fr</w:t>
      </w:r>
      <w:r w:rsidR="00DD5DEE">
        <w:t>om unadjusted models in Table 3</w:t>
      </w:r>
      <w:r w:rsidR="00DD5DEE" w:rsidRPr="00E80BB0">
        <w:t xml:space="preserve"> if </w:t>
      </w:r>
      <w:r w:rsidR="00DD5DEE" w:rsidRPr="00783249">
        <w:rPr>
          <w:i/>
        </w:rPr>
        <w:t>P</w:t>
      </w:r>
      <w:r w:rsidR="00DD5DEE" w:rsidRPr="00E80BB0">
        <w:t xml:space="preserve">&lt;0.25 (child’s sex, child’s BMI z-score, maternal age at birth, maternal ethnicity, maternal pregnancy BMI, maternal screen time), </w:t>
      </w:r>
      <w:r w:rsidR="00DD5DEE">
        <w:t>with</w:t>
      </w:r>
      <w:r w:rsidR="00DD5DEE" w:rsidRPr="00E80BB0">
        <w:t xml:space="preserve"> additional adjust</w:t>
      </w:r>
      <w:r w:rsidR="00DD5DEE">
        <w:t>ment</w:t>
      </w:r>
      <w:r w:rsidR="00DD5DEE" w:rsidRPr="00E80BB0">
        <w:t xml:space="preserve"> for POI </w:t>
      </w:r>
      <w:r w:rsidR="00DD5DEE">
        <w:t>study</w:t>
      </w:r>
      <w:r w:rsidR="00DD5DEE" w:rsidRPr="00E80BB0">
        <w:t xml:space="preserve"> groups and NZ Deprivation category</w:t>
      </w:r>
      <w:r w:rsidR="00DC2598">
        <w:fldChar w:fldCharType="begin"/>
      </w:r>
      <w:r w:rsidR="008F362D">
        <w:instrText xml:space="preserve"> ADDIN EN.CITE &lt;EndNote&gt;&lt;Cite&gt;&lt;Author&gt;Salmond&lt;/Author&gt;&lt;Year&gt;2007&lt;/Year&gt;&lt;RecNum&gt;27&lt;/RecNum&gt;&lt;DisplayText&gt;(25)&lt;/DisplayText&gt;&lt;record&gt;&lt;rec-number&gt;27&lt;/rec-number&gt;&lt;foreign-keys&gt;&lt;key app="EN" db-id="vs50ewxpcsp2wfea20svrtdy5zss95zdr5s2" timestamp="0"&gt;27&lt;/key&gt;&lt;/foreign-keys&gt;&lt;ref-type name="Report"&gt;27&lt;/ref-type&gt;&lt;contributors&gt;&lt;authors&gt;&lt;author&gt;Salmond, C&lt;/author&gt;&lt;author&gt;Crampton, P&lt;/author&gt;&lt;author&gt;Atkinson, J&lt;/author&gt;&lt;/authors&gt;&lt;/contributors&gt;&lt;titles&gt;&lt;title&gt;NZDep2006 Index of Deprivation User&amp;apos;s Manual&lt;/title&gt;&lt;/titles&gt;&lt;dates&gt;&lt;year&gt;2007&lt;/year&gt;&lt;/dates&gt;&lt;pub-location&gt;Wellington, New Zealand&lt;/pub-location&gt;&lt;publisher&gt;Department of Public Health&lt;/publisher&gt;&lt;urls&gt;&lt;/urls&gt;&lt;/record&gt;&lt;/Cite&gt;&lt;/EndNote&gt;</w:instrText>
      </w:r>
      <w:r w:rsidR="00DC2598">
        <w:fldChar w:fldCharType="separate"/>
      </w:r>
      <w:r w:rsidR="008F362D">
        <w:rPr>
          <w:noProof/>
        </w:rPr>
        <w:t>(25)</w:t>
      </w:r>
      <w:r w:rsidR="00DC2598">
        <w:fldChar w:fldCharType="end"/>
      </w:r>
      <w:r w:rsidR="00DD5DEE" w:rsidRPr="00E80BB0">
        <w:t xml:space="preserve"> and maternal parity </w:t>
      </w:r>
      <w:r w:rsidR="00DD5DEE">
        <w:t>(</w:t>
      </w:r>
      <w:r w:rsidR="00DD5DEE" w:rsidRPr="00E80BB0">
        <w:t xml:space="preserve">variables used for the stratified </w:t>
      </w:r>
      <w:r w:rsidR="00783249" w:rsidRPr="00E80BB0">
        <w:t>randomization</w:t>
      </w:r>
      <w:r w:rsidR="00DD5DEE" w:rsidRPr="00E80BB0">
        <w:t xml:space="preserve"> of the POI participants into groups</w:t>
      </w:r>
      <w:r w:rsidR="00DD5DEE">
        <w:t>).</w:t>
      </w:r>
    </w:p>
    <w:p w14:paraId="576254C1" w14:textId="3D7F3C5B" w:rsidR="00DD5DEE" w:rsidRPr="00E80BB0" w:rsidRDefault="005A75EB" w:rsidP="00DD5DEE">
      <w:pPr>
        <w:spacing w:line="360" w:lineRule="auto"/>
      </w:pPr>
      <w:r>
        <w:rPr>
          <w:rStyle w:val="PageNumber"/>
          <w:vertAlign w:val="superscript"/>
        </w:rPr>
        <w:t>†</w:t>
      </w:r>
      <w:r w:rsidR="00783249">
        <w:rPr>
          <w:vertAlign w:val="superscript"/>
        </w:rPr>
        <w:t xml:space="preserve"> </w:t>
      </w:r>
      <w:r w:rsidR="00DD5DEE" w:rsidRPr="00E80BB0">
        <w:t>Quantile regression</w:t>
      </w:r>
      <w:r w:rsidR="00DD5DEE">
        <w:t xml:space="preserve"> (</w:t>
      </w:r>
      <w:r w:rsidR="00DD5DEE" w:rsidRPr="00C51B0D">
        <w:rPr>
          <w:rStyle w:val="PageNumber"/>
        </w:rPr>
        <w:t>ß</w:t>
      </w:r>
      <w:r w:rsidR="00DD5DEE">
        <w:t>)</w:t>
      </w:r>
      <w:r w:rsidR="00DD5DEE" w:rsidRPr="00E80BB0">
        <w:t xml:space="preserve">: predicted change to median minutes of children’s </w:t>
      </w:r>
      <w:r w:rsidR="00DD5DEE">
        <w:t>television</w:t>
      </w:r>
      <w:r w:rsidR="00DD5DEE" w:rsidRPr="00E80BB0">
        <w:t xml:space="preserve"> viewing </w:t>
      </w:r>
      <w:r w:rsidR="00DD5DEE">
        <w:t xml:space="preserve">per day </w:t>
      </w:r>
      <w:r w:rsidR="00DD5DEE" w:rsidRPr="00E80BB0">
        <w:t>between reference and non-reference levels of categorical of family type</w:t>
      </w:r>
      <w:r w:rsidR="00DD5DEE">
        <w:t>.</w:t>
      </w:r>
    </w:p>
    <w:p w14:paraId="725A42C2" w14:textId="467FF31E" w:rsidR="00DD5DEE" w:rsidRDefault="005A75EB" w:rsidP="00DD5DEE">
      <w:pPr>
        <w:pStyle w:val="Body"/>
        <w:widowControl w:val="0"/>
        <w:spacing w:line="360" w:lineRule="auto"/>
        <w:rPr>
          <w:rFonts w:ascii="Times New Roman" w:hAnsi="Times New Roman" w:cs="Times New Roman"/>
        </w:rPr>
      </w:pPr>
      <w:r w:rsidRPr="005A75EB">
        <w:rPr>
          <w:rStyle w:val="PageNumber"/>
          <w:rFonts w:ascii="Times New Roman" w:hAnsi="Times New Roman" w:cs="Times New Roman"/>
          <w:iCs/>
          <w:vertAlign w:val="superscript"/>
        </w:rPr>
        <w:t>‡</w:t>
      </w:r>
      <w:r w:rsidR="00783249">
        <w:rPr>
          <w:rFonts w:ascii="Times New Roman" w:hAnsi="Times New Roman" w:cs="Times New Roman"/>
          <w:vertAlign w:val="superscript"/>
        </w:rPr>
        <w:t xml:space="preserve"> </w:t>
      </w:r>
      <w:r w:rsidR="00DD5DEE" w:rsidRPr="00E80BB0">
        <w:rPr>
          <w:rFonts w:ascii="Times New Roman" w:hAnsi="Times New Roman" w:cs="Times New Roman"/>
        </w:rPr>
        <w:t>Wald test</w:t>
      </w:r>
      <w:r w:rsidR="00DD5DEE">
        <w:rPr>
          <w:rFonts w:ascii="Times New Roman" w:hAnsi="Times New Roman" w:cs="Times New Roman"/>
        </w:rPr>
        <w:t>.</w:t>
      </w:r>
    </w:p>
    <w:p w14:paraId="1227D520" w14:textId="191C2F25" w:rsidR="000364D6" w:rsidRDefault="005A75EB" w:rsidP="006911F0">
      <w:pPr>
        <w:pStyle w:val="Body"/>
        <w:widowControl w:val="0"/>
        <w:spacing w:line="360" w:lineRule="auto"/>
      </w:pPr>
      <w:r>
        <w:rPr>
          <w:rStyle w:val="PageNumber"/>
          <w:rFonts w:ascii="Times New Roman" w:hAnsi="Times New Roman" w:cs="Times New Roman"/>
          <w:vertAlign w:val="superscript"/>
        </w:rPr>
        <w:t>**</w:t>
      </w:r>
      <w:r w:rsidR="00783249">
        <w:rPr>
          <w:rStyle w:val="PageNumber"/>
          <w:rFonts w:ascii="Times New Roman" w:hAnsi="Times New Roman" w:cs="Times New Roman"/>
          <w:vertAlign w:val="superscript"/>
        </w:rPr>
        <w:t xml:space="preserve"> </w:t>
      </w:r>
      <w:r w:rsidR="00DD5DEE">
        <w:rPr>
          <w:rFonts w:ascii="Times New Roman" w:hAnsi="Times New Roman" w:cs="Times New Roman"/>
        </w:rPr>
        <w:t>Reference group.</w:t>
      </w:r>
      <w:bookmarkStart w:id="0" w:name="_GoBack"/>
      <w:bookmarkEnd w:id="0"/>
    </w:p>
    <w:sectPr w:rsidR="000364D6" w:rsidSect="006911F0">
      <w:headerReference w:type="default" r:id="rId7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3F1C9" w14:textId="77777777" w:rsidR="00D20BDF" w:rsidRDefault="00D20BDF">
      <w:r>
        <w:separator/>
      </w:r>
    </w:p>
  </w:endnote>
  <w:endnote w:type="continuationSeparator" w:id="0">
    <w:p w14:paraId="1526C5B4" w14:textId="77777777" w:rsidR="00D20BDF" w:rsidRDefault="00D20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70668" w14:textId="77777777" w:rsidR="00D20BDF" w:rsidRDefault="00D20BDF">
      <w:r>
        <w:separator/>
      </w:r>
    </w:p>
  </w:footnote>
  <w:footnote w:type="continuationSeparator" w:id="0">
    <w:p w14:paraId="335B269E" w14:textId="77777777" w:rsidR="00D20BDF" w:rsidRDefault="00D20B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59717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0C38C0" w14:textId="4FE0A3A4" w:rsidR="004B50DF" w:rsidRDefault="004B50D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2C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A66FE0" w14:textId="77777777" w:rsidR="004B50DF" w:rsidRDefault="004B50DF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C5429A"/>
    <w:multiLevelType w:val="hybridMultilevel"/>
    <w:tmpl w:val="4888D59A"/>
    <w:lvl w:ilvl="0" w:tplc="65166258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F76BC"/>
    <w:multiLevelType w:val="hybridMultilevel"/>
    <w:tmpl w:val="277E7EBC"/>
    <w:lvl w:ilvl="0" w:tplc="D42AFCA0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  <w:b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096255"/>
    <w:multiLevelType w:val="hybridMultilevel"/>
    <w:tmpl w:val="940041E0"/>
    <w:lvl w:ilvl="0" w:tplc="F766A334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D08BE"/>
    <w:multiLevelType w:val="hybridMultilevel"/>
    <w:tmpl w:val="D972845A"/>
    <w:lvl w:ilvl="0" w:tplc="CE60E446">
      <w:start w:val="19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AA15A5"/>
    <w:multiLevelType w:val="hybridMultilevel"/>
    <w:tmpl w:val="B742EEFA"/>
    <w:lvl w:ilvl="0" w:tplc="CA441102">
      <w:start w:val="14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50ewxpcsp2wfea20svrtdy5zss95zdr5s2&quot;&gt;Media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617610"/>
    <w:rsid w:val="000014FB"/>
    <w:rsid w:val="000364D6"/>
    <w:rsid w:val="00043800"/>
    <w:rsid w:val="00062750"/>
    <w:rsid w:val="0006643C"/>
    <w:rsid w:val="00071171"/>
    <w:rsid w:val="000822D7"/>
    <w:rsid w:val="00086425"/>
    <w:rsid w:val="0008701B"/>
    <w:rsid w:val="00090403"/>
    <w:rsid w:val="000A07A6"/>
    <w:rsid w:val="000A1597"/>
    <w:rsid w:val="000C3005"/>
    <w:rsid w:val="000C6B40"/>
    <w:rsid w:val="000D0ECE"/>
    <w:rsid w:val="000E5713"/>
    <w:rsid w:val="000E61A4"/>
    <w:rsid w:val="000F0E66"/>
    <w:rsid w:val="000F39CB"/>
    <w:rsid w:val="00111212"/>
    <w:rsid w:val="00113128"/>
    <w:rsid w:val="00124F07"/>
    <w:rsid w:val="00134554"/>
    <w:rsid w:val="00134ADB"/>
    <w:rsid w:val="00143EA9"/>
    <w:rsid w:val="00171206"/>
    <w:rsid w:val="00185B42"/>
    <w:rsid w:val="001A0E68"/>
    <w:rsid w:val="001A1499"/>
    <w:rsid w:val="001A5911"/>
    <w:rsid w:val="001C0714"/>
    <w:rsid w:val="001C7E88"/>
    <w:rsid w:val="001D4153"/>
    <w:rsid w:val="001D5257"/>
    <w:rsid w:val="001F249E"/>
    <w:rsid w:val="00201502"/>
    <w:rsid w:val="00236784"/>
    <w:rsid w:val="00256497"/>
    <w:rsid w:val="00260C17"/>
    <w:rsid w:val="00290D36"/>
    <w:rsid w:val="002B0D84"/>
    <w:rsid w:val="002B3CC1"/>
    <w:rsid w:val="002B5CE2"/>
    <w:rsid w:val="002C2B0A"/>
    <w:rsid w:val="002E2915"/>
    <w:rsid w:val="002E59E4"/>
    <w:rsid w:val="003206B0"/>
    <w:rsid w:val="00321050"/>
    <w:rsid w:val="00337FD4"/>
    <w:rsid w:val="00341130"/>
    <w:rsid w:val="0035171B"/>
    <w:rsid w:val="00374B11"/>
    <w:rsid w:val="003831E3"/>
    <w:rsid w:val="00390C13"/>
    <w:rsid w:val="003A7569"/>
    <w:rsid w:val="003C0ED9"/>
    <w:rsid w:val="003C7D8F"/>
    <w:rsid w:val="003D46FA"/>
    <w:rsid w:val="003F1F3C"/>
    <w:rsid w:val="003F6F52"/>
    <w:rsid w:val="00401B90"/>
    <w:rsid w:val="00403AC0"/>
    <w:rsid w:val="00415E69"/>
    <w:rsid w:val="00427E46"/>
    <w:rsid w:val="00433BC6"/>
    <w:rsid w:val="00446A4E"/>
    <w:rsid w:val="00487078"/>
    <w:rsid w:val="004921B4"/>
    <w:rsid w:val="0049301B"/>
    <w:rsid w:val="004958DE"/>
    <w:rsid w:val="004B0B83"/>
    <w:rsid w:val="004B28F4"/>
    <w:rsid w:val="004B50DF"/>
    <w:rsid w:val="004C0DD3"/>
    <w:rsid w:val="004D0BED"/>
    <w:rsid w:val="004D4557"/>
    <w:rsid w:val="004F6FB8"/>
    <w:rsid w:val="004F7CE9"/>
    <w:rsid w:val="00501E22"/>
    <w:rsid w:val="0050577D"/>
    <w:rsid w:val="00515E1F"/>
    <w:rsid w:val="00520EA6"/>
    <w:rsid w:val="00523501"/>
    <w:rsid w:val="00525AD9"/>
    <w:rsid w:val="00553876"/>
    <w:rsid w:val="005714E3"/>
    <w:rsid w:val="00575CFE"/>
    <w:rsid w:val="0058646E"/>
    <w:rsid w:val="005910EE"/>
    <w:rsid w:val="0059177C"/>
    <w:rsid w:val="005A4C6D"/>
    <w:rsid w:val="005A75EB"/>
    <w:rsid w:val="005A7F03"/>
    <w:rsid w:val="005C67BC"/>
    <w:rsid w:val="005D0588"/>
    <w:rsid w:val="005D68E4"/>
    <w:rsid w:val="005D7AAE"/>
    <w:rsid w:val="005F187C"/>
    <w:rsid w:val="006063BB"/>
    <w:rsid w:val="00607DE5"/>
    <w:rsid w:val="00616BA1"/>
    <w:rsid w:val="006175B2"/>
    <w:rsid w:val="00617610"/>
    <w:rsid w:val="006226E1"/>
    <w:rsid w:val="006232C7"/>
    <w:rsid w:val="00643B86"/>
    <w:rsid w:val="00644B68"/>
    <w:rsid w:val="0065047A"/>
    <w:rsid w:val="00661008"/>
    <w:rsid w:val="00672C85"/>
    <w:rsid w:val="006740DE"/>
    <w:rsid w:val="006911F0"/>
    <w:rsid w:val="00696084"/>
    <w:rsid w:val="006963E0"/>
    <w:rsid w:val="006C1325"/>
    <w:rsid w:val="006C4068"/>
    <w:rsid w:val="006C4D61"/>
    <w:rsid w:val="006D3BC2"/>
    <w:rsid w:val="006E0636"/>
    <w:rsid w:val="006F397E"/>
    <w:rsid w:val="006F5252"/>
    <w:rsid w:val="006F6941"/>
    <w:rsid w:val="00704A7D"/>
    <w:rsid w:val="00704DAE"/>
    <w:rsid w:val="0070667E"/>
    <w:rsid w:val="00707B33"/>
    <w:rsid w:val="00711F76"/>
    <w:rsid w:val="007144F0"/>
    <w:rsid w:val="007146D9"/>
    <w:rsid w:val="00726FE0"/>
    <w:rsid w:val="00732647"/>
    <w:rsid w:val="00753661"/>
    <w:rsid w:val="00757844"/>
    <w:rsid w:val="00783249"/>
    <w:rsid w:val="00797516"/>
    <w:rsid w:val="007B586B"/>
    <w:rsid w:val="007B6DB0"/>
    <w:rsid w:val="007C3446"/>
    <w:rsid w:val="007D15F0"/>
    <w:rsid w:val="007D20BD"/>
    <w:rsid w:val="007D296A"/>
    <w:rsid w:val="007D57D9"/>
    <w:rsid w:val="007E714D"/>
    <w:rsid w:val="007E72F1"/>
    <w:rsid w:val="007F0784"/>
    <w:rsid w:val="007F7B32"/>
    <w:rsid w:val="0080138D"/>
    <w:rsid w:val="00814372"/>
    <w:rsid w:val="00831A1B"/>
    <w:rsid w:val="0085022C"/>
    <w:rsid w:val="00876752"/>
    <w:rsid w:val="0088047F"/>
    <w:rsid w:val="00886DBB"/>
    <w:rsid w:val="00891442"/>
    <w:rsid w:val="008B079F"/>
    <w:rsid w:val="008B0DB3"/>
    <w:rsid w:val="008B7103"/>
    <w:rsid w:val="008E3B0A"/>
    <w:rsid w:val="008F235B"/>
    <w:rsid w:val="008F362D"/>
    <w:rsid w:val="009101E1"/>
    <w:rsid w:val="0093791E"/>
    <w:rsid w:val="00940E58"/>
    <w:rsid w:val="00942909"/>
    <w:rsid w:val="0095019F"/>
    <w:rsid w:val="0095675E"/>
    <w:rsid w:val="00965AFA"/>
    <w:rsid w:val="00985581"/>
    <w:rsid w:val="00992107"/>
    <w:rsid w:val="009924FA"/>
    <w:rsid w:val="009A3898"/>
    <w:rsid w:val="009A3AE6"/>
    <w:rsid w:val="009B2122"/>
    <w:rsid w:val="009D46DC"/>
    <w:rsid w:val="009E5F9C"/>
    <w:rsid w:val="009F40DD"/>
    <w:rsid w:val="00A10FA6"/>
    <w:rsid w:val="00A20CEC"/>
    <w:rsid w:val="00A21DCF"/>
    <w:rsid w:val="00A356B7"/>
    <w:rsid w:val="00A418EE"/>
    <w:rsid w:val="00A41BC0"/>
    <w:rsid w:val="00A44D2F"/>
    <w:rsid w:val="00A510D5"/>
    <w:rsid w:val="00A52C92"/>
    <w:rsid w:val="00A52D50"/>
    <w:rsid w:val="00A63E42"/>
    <w:rsid w:val="00A73994"/>
    <w:rsid w:val="00A7574A"/>
    <w:rsid w:val="00A91BE9"/>
    <w:rsid w:val="00AA3FEA"/>
    <w:rsid w:val="00AB0EE6"/>
    <w:rsid w:val="00AC4FD6"/>
    <w:rsid w:val="00AD0057"/>
    <w:rsid w:val="00AD1AE8"/>
    <w:rsid w:val="00AD3F11"/>
    <w:rsid w:val="00AF271A"/>
    <w:rsid w:val="00AF28E0"/>
    <w:rsid w:val="00AF77DA"/>
    <w:rsid w:val="00B05163"/>
    <w:rsid w:val="00B05644"/>
    <w:rsid w:val="00B22C84"/>
    <w:rsid w:val="00B23092"/>
    <w:rsid w:val="00B267C9"/>
    <w:rsid w:val="00B40688"/>
    <w:rsid w:val="00B622CF"/>
    <w:rsid w:val="00B77F5D"/>
    <w:rsid w:val="00B82171"/>
    <w:rsid w:val="00B94218"/>
    <w:rsid w:val="00BA1900"/>
    <w:rsid w:val="00BA4E3D"/>
    <w:rsid w:val="00BA7F71"/>
    <w:rsid w:val="00BB2BA1"/>
    <w:rsid w:val="00BB474A"/>
    <w:rsid w:val="00BC1E54"/>
    <w:rsid w:val="00BC5FA6"/>
    <w:rsid w:val="00BD1403"/>
    <w:rsid w:val="00BE0ECD"/>
    <w:rsid w:val="00BE2DC4"/>
    <w:rsid w:val="00C018E7"/>
    <w:rsid w:val="00C22D9D"/>
    <w:rsid w:val="00C36C50"/>
    <w:rsid w:val="00C3738B"/>
    <w:rsid w:val="00C37432"/>
    <w:rsid w:val="00C51B0D"/>
    <w:rsid w:val="00C543ED"/>
    <w:rsid w:val="00C572AF"/>
    <w:rsid w:val="00C621A2"/>
    <w:rsid w:val="00C7406D"/>
    <w:rsid w:val="00C807CC"/>
    <w:rsid w:val="00C838D1"/>
    <w:rsid w:val="00C87CB1"/>
    <w:rsid w:val="00CA1688"/>
    <w:rsid w:val="00CC731A"/>
    <w:rsid w:val="00CF7076"/>
    <w:rsid w:val="00D0179E"/>
    <w:rsid w:val="00D063E9"/>
    <w:rsid w:val="00D100C6"/>
    <w:rsid w:val="00D17869"/>
    <w:rsid w:val="00D20BDF"/>
    <w:rsid w:val="00D24363"/>
    <w:rsid w:val="00D3696E"/>
    <w:rsid w:val="00D37CE2"/>
    <w:rsid w:val="00D824E8"/>
    <w:rsid w:val="00DB5D2B"/>
    <w:rsid w:val="00DC2598"/>
    <w:rsid w:val="00DD5DEE"/>
    <w:rsid w:val="00DD6B9E"/>
    <w:rsid w:val="00DE6ADB"/>
    <w:rsid w:val="00DE6B95"/>
    <w:rsid w:val="00DF4087"/>
    <w:rsid w:val="00DF5C46"/>
    <w:rsid w:val="00E2449C"/>
    <w:rsid w:val="00E27904"/>
    <w:rsid w:val="00E36716"/>
    <w:rsid w:val="00E45902"/>
    <w:rsid w:val="00E60B4D"/>
    <w:rsid w:val="00E649D6"/>
    <w:rsid w:val="00E653AC"/>
    <w:rsid w:val="00E722DC"/>
    <w:rsid w:val="00E723EC"/>
    <w:rsid w:val="00E80BB0"/>
    <w:rsid w:val="00E840DF"/>
    <w:rsid w:val="00E84B2E"/>
    <w:rsid w:val="00E864CF"/>
    <w:rsid w:val="00EA38A7"/>
    <w:rsid w:val="00ED15C8"/>
    <w:rsid w:val="00EE1FDA"/>
    <w:rsid w:val="00EE4662"/>
    <w:rsid w:val="00EF2D68"/>
    <w:rsid w:val="00F115B1"/>
    <w:rsid w:val="00F17EF1"/>
    <w:rsid w:val="00F20F15"/>
    <w:rsid w:val="00F23353"/>
    <w:rsid w:val="00F311D2"/>
    <w:rsid w:val="00F37A20"/>
    <w:rsid w:val="00F6128E"/>
    <w:rsid w:val="00F63BBD"/>
    <w:rsid w:val="00F74A28"/>
    <w:rsid w:val="00F7649A"/>
    <w:rsid w:val="00F77BB2"/>
    <w:rsid w:val="00F86E5F"/>
    <w:rsid w:val="00F92113"/>
    <w:rsid w:val="00FA5690"/>
    <w:rsid w:val="00FB26DC"/>
    <w:rsid w:val="00FC736C"/>
    <w:rsid w:val="00FD03B8"/>
    <w:rsid w:val="00FF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CC2E8D"/>
  <w15:docId w15:val="{8D771C66-301B-421B-BAFC-7D4F7A3F0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NZ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styleId="PageNumber">
    <w:name w:val="page number"/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4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9C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A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A7D"/>
    <w:rPr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BA4E3D"/>
    <w:pPr>
      <w:jc w:val="center"/>
    </w:pPr>
  </w:style>
  <w:style w:type="paragraph" w:customStyle="1" w:styleId="EndNoteBibliography">
    <w:name w:val="EndNote Bibliography"/>
    <w:basedOn w:val="Normal"/>
    <w:rsid w:val="00BA4E3D"/>
    <w:pPr>
      <w:spacing w:line="480" w:lineRule="auto"/>
    </w:pPr>
  </w:style>
  <w:style w:type="paragraph" w:customStyle="1" w:styleId="BodyA">
    <w:name w:val="Body A"/>
    <w:rsid w:val="00F37A20"/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32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249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910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owe</dc:creator>
  <cp:lastModifiedBy>Anna Howe</cp:lastModifiedBy>
  <cp:revision>4</cp:revision>
  <cp:lastPrinted>2016-06-26T23:14:00Z</cp:lastPrinted>
  <dcterms:created xsi:type="dcterms:W3CDTF">2016-06-28T05:05:00Z</dcterms:created>
  <dcterms:modified xsi:type="dcterms:W3CDTF">2016-06-28T05:08:00Z</dcterms:modified>
</cp:coreProperties>
</file>